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0A4D6" w14:textId="0D73B958" w:rsidR="00AC4A80" w:rsidRPr="00416055" w:rsidRDefault="00250549" w:rsidP="00B50FAD">
      <w:pPr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S</w:t>
      </w:r>
      <w:r>
        <w:rPr>
          <w:rFonts w:ascii="Times New Roman" w:hAnsi="Times New Roman" w:cs="Times New Roman" w:hint="eastAsia"/>
          <w:b/>
          <w:szCs w:val="21"/>
        </w:rPr>
        <w:t>upplementary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t</w:t>
      </w:r>
      <w:r w:rsidR="00035C2E" w:rsidRPr="00416055">
        <w:rPr>
          <w:rFonts w:ascii="Times New Roman" w:hAnsi="Times New Roman" w:cs="Times New Roman"/>
          <w:b/>
          <w:szCs w:val="21"/>
        </w:rPr>
        <w:t>able</w:t>
      </w:r>
      <w:r w:rsidR="005B7D9C" w:rsidRPr="00416055">
        <w:rPr>
          <w:rFonts w:ascii="Times New Roman" w:hAnsi="Times New Roman" w:cs="Times New Roman"/>
          <w:b/>
          <w:szCs w:val="21"/>
        </w:rPr>
        <w:t xml:space="preserve"> </w:t>
      </w:r>
      <w:r w:rsidR="00AF6627">
        <w:rPr>
          <w:rFonts w:ascii="Times New Roman" w:hAnsi="Times New Roman" w:cs="Times New Roman"/>
          <w:b/>
          <w:szCs w:val="21"/>
        </w:rPr>
        <w:t>2</w:t>
      </w:r>
      <w:r w:rsidR="0074045A" w:rsidRPr="00416055">
        <w:rPr>
          <w:rFonts w:ascii="Times New Roman" w:hAnsi="Times New Roman" w:cs="Times New Roman"/>
          <w:b/>
          <w:szCs w:val="21"/>
        </w:rPr>
        <w:t xml:space="preserve">. </w:t>
      </w:r>
      <w:r w:rsidR="004E424D" w:rsidRPr="004E424D">
        <w:rPr>
          <w:rFonts w:ascii="Times New Roman" w:hAnsi="Times New Roman" w:cs="Times New Roman"/>
          <w:b/>
          <w:szCs w:val="21"/>
        </w:rPr>
        <w:t xml:space="preserve">Results of ROC curve analysis of the thalamic </w:t>
      </w:r>
      <w:bookmarkStart w:id="0" w:name="OLE_LINK2"/>
      <w:r w:rsidR="004E424D" w:rsidRPr="004E424D">
        <w:rPr>
          <w:rFonts w:ascii="Times New Roman" w:hAnsi="Times New Roman" w:cs="Times New Roman"/>
          <w:b/>
          <w:szCs w:val="21"/>
        </w:rPr>
        <w:t>subregions'</w:t>
      </w:r>
      <w:bookmarkEnd w:id="0"/>
      <w:r w:rsidR="004E424D" w:rsidRPr="004E424D">
        <w:rPr>
          <w:rFonts w:ascii="Times New Roman" w:hAnsi="Times New Roman" w:cs="Times New Roman"/>
          <w:b/>
          <w:szCs w:val="21"/>
        </w:rPr>
        <w:t xml:space="preserve"> structural and functional properties as prognostic indicators</w:t>
      </w:r>
    </w:p>
    <w:tbl>
      <w:tblPr>
        <w:tblStyle w:val="a7"/>
        <w:tblW w:w="9498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269"/>
        <w:gridCol w:w="922"/>
        <w:gridCol w:w="1268"/>
        <w:gridCol w:w="1216"/>
        <w:gridCol w:w="988"/>
        <w:gridCol w:w="850"/>
        <w:gridCol w:w="993"/>
        <w:gridCol w:w="992"/>
      </w:tblGrid>
      <w:tr w:rsidR="00357044" w:rsidRPr="00357044" w14:paraId="02D7C952" w14:textId="192F6586" w:rsidTr="00492B17">
        <w:trPr>
          <w:trHeight w:val="667"/>
        </w:trPr>
        <w:tc>
          <w:tcPr>
            <w:tcW w:w="2269" w:type="dxa"/>
            <w:tcBorders>
              <w:left w:val="nil"/>
              <w:bottom w:val="single" w:sz="4" w:space="0" w:color="auto"/>
              <w:right w:val="nil"/>
            </w:tcBorders>
          </w:tcPr>
          <w:p w14:paraId="46407D69" w14:textId="0AC99570" w:rsidR="006C2175" w:rsidRPr="00357044" w:rsidRDefault="008A2994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alamic </w:t>
            </w:r>
            <w:r w:rsidRPr="008A2994">
              <w:rPr>
                <w:rFonts w:ascii="Times New Roman" w:hAnsi="Times New Roman" w:cs="Times New Roman"/>
                <w:szCs w:val="21"/>
              </w:rPr>
              <w:t>subregions'</w:t>
            </w:r>
            <w:r>
              <w:rPr>
                <w:rFonts w:ascii="Times New Roman" w:hAnsi="Times New Roman" w:cs="Times New Roman"/>
                <w:szCs w:val="21"/>
              </w:rPr>
              <w:t xml:space="preserve"> properties</w:t>
            </w: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</w:tcPr>
          <w:p w14:paraId="3317EC8D" w14:textId="77777777" w:rsidR="006C2175" w:rsidRPr="00357044" w:rsidRDefault="006C2175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7044">
              <w:rPr>
                <w:rFonts w:ascii="Times New Roman" w:hAnsi="Times New Roman" w:cs="Times New Roman"/>
                <w:szCs w:val="21"/>
              </w:rPr>
              <w:t>AUC</w:t>
            </w:r>
          </w:p>
        </w:tc>
        <w:tc>
          <w:tcPr>
            <w:tcW w:w="1268" w:type="dxa"/>
            <w:tcBorders>
              <w:left w:val="nil"/>
              <w:bottom w:val="single" w:sz="4" w:space="0" w:color="auto"/>
              <w:right w:val="nil"/>
            </w:tcBorders>
          </w:tcPr>
          <w:p w14:paraId="37DABB09" w14:textId="77777777" w:rsidR="006C2175" w:rsidRPr="00357044" w:rsidRDefault="006C2175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7044">
              <w:rPr>
                <w:rFonts w:ascii="Times New Roman" w:hAnsi="Times New Roman" w:cs="Times New Roman"/>
                <w:szCs w:val="21"/>
              </w:rPr>
              <w:t>sensitivity</w:t>
            </w:r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</w:tcPr>
          <w:p w14:paraId="5D460BA1" w14:textId="77777777" w:rsidR="006C2175" w:rsidRPr="00357044" w:rsidRDefault="006C2175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7044">
              <w:rPr>
                <w:rFonts w:ascii="Times New Roman" w:hAnsi="Times New Roman" w:cs="Times New Roman"/>
                <w:szCs w:val="21"/>
              </w:rPr>
              <w:t>specificity</w:t>
            </w:r>
          </w:p>
        </w:tc>
        <w:tc>
          <w:tcPr>
            <w:tcW w:w="988" w:type="dxa"/>
            <w:tcBorders>
              <w:left w:val="nil"/>
              <w:bottom w:val="single" w:sz="4" w:space="0" w:color="auto"/>
              <w:right w:val="nil"/>
            </w:tcBorders>
          </w:tcPr>
          <w:p w14:paraId="633904A4" w14:textId="6B7D4401" w:rsidR="006C2175" w:rsidRPr="00357044" w:rsidRDefault="006C2175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7044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1D73E9A9" w14:textId="77777777" w:rsidR="006C2175" w:rsidRPr="00357044" w:rsidRDefault="006C2175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7044">
              <w:rPr>
                <w:rFonts w:ascii="Times New Roman" w:hAnsi="Times New Roman" w:cs="Times New Roman"/>
                <w:szCs w:val="21"/>
              </w:rPr>
              <w:t>cutoff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15A15AB0" w14:textId="087E4002" w:rsidR="006C2175" w:rsidRPr="00357044" w:rsidRDefault="00A26CAB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704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57044">
              <w:rPr>
                <w:rFonts w:ascii="Times New Roman" w:hAnsi="Times New Roman" w:cs="Times New Roman"/>
                <w:szCs w:val="21"/>
              </w:rPr>
              <w:t>PV</w:t>
            </w:r>
            <w:r w:rsidR="00492B17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A568D29" w14:textId="40B76268" w:rsidR="006C2175" w:rsidRPr="00357044" w:rsidRDefault="00A26CAB" w:rsidP="006C21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5704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357044">
              <w:rPr>
                <w:rFonts w:ascii="Times New Roman" w:hAnsi="Times New Roman" w:cs="Times New Roman"/>
                <w:szCs w:val="21"/>
              </w:rPr>
              <w:t>PV</w:t>
            </w:r>
            <w:r w:rsidR="00492B17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</w:tr>
      <w:tr w:rsidR="00357044" w:rsidRPr="00357044" w14:paraId="781DD4C2" w14:textId="757242AC" w:rsidTr="00492B17">
        <w:trPr>
          <w:trHeight w:val="333"/>
        </w:trPr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5308DC" w14:textId="745C3B8B" w:rsidR="006C2175" w:rsidRPr="00357044" w:rsidRDefault="008A2994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 w:rsidR="00400DE2">
              <w:rPr>
                <w:rFonts w:ascii="Times New Roman" w:hAnsi="Times New Roman" w:cs="Times New Roman"/>
                <w:szCs w:val="21"/>
              </w:rPr>
              <w:t xml:space="preserve"> lentiform nucleus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87B100" w14:textId="42C9E750" w:rsidR="006C2175" w:rsidRPr="00357044" w:rsidRDefault="009D5BEA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04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9E05A6" w14:textId="606BB73A" w:rsidR="006C2175" w:rsidRPr="00357044" w:rsidRDefault="00086E01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81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4B7112" w14:textId="19764B89" w:rsidR="006C2175" w:rsidRPr="00357044" w:rsidRDefault="00086E01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57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3D891F" w14:textId="79831334" w:rsidR="006C2175" w:rsidRPr="00357044" w:rsidRDefault="006C2175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704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57044">
              <w:rPr>
                <w:rFonts w:ascii="Times New Roman" w:hAnsi="Times New Roman" w:cs="Times New Roman"/>
                <w:szCs w:val="21"/>
              </w:rPr>
              <w:t>.</w:t>
            </w:r>
            <w:r w:rsidR="00FD2024">
              <w:rPr>
                <w:rFonts w:ascii="Times New Roman" w:hAnsi="Times New Roman" w:cs="Times New Roman"/>
                <w:szCs w:val="21"/>
              </w:rPr>
              <w:t>95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22BFA" w14:textId="6D1A951E" w:rsidR="006C2175" w:rsidRPr="00357044" w:rsidRDefault="00DD0672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21F891" w14:textId="1121E1B6" w:rsidR="006C2175" w:rsidRPr="00357044" w:rsidRDefault="0000215F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74A616" w14:textId="789AA8EF" w:rsidR="006C2175" w:rsidRPr="00357044" w:rsidRDefault="0000215F" w:rsidP="006C21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5.1</w:t>
            </w:r>
          </w:p>
        </w:tc>
      </w:tr>
      <w:tr w:rsidR="00357044" w:rsidRPr="00357044" w14:paraId="536163E6" w14:textId="05147F86" w:rsidTr="00492B17">
        <w:trPr>
          <w:trHeight w:val="33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65C60A8" w14:textId="36E0F211" w:rsidR="006C2175" w:rsidRPr="00357044" w:rsidRDefault="00400DE2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 hippocampu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0F4E9B8" w14:textId="035F2B52" w:rsidR="006C2175" w:rsidRPr="00357044" w:rsidRDefault="009D5BEA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6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3EB705C5" w14:textId="0E83C69B" w:rsidR="006C2175" w:rsidRPr="00357044" w:rsidRDefault="00086E01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9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0E652CD0" w14:textId="4FBE107A" w:rsidR="006C2175" w:rsidRPr="00357044" w:rsidRDefault="00086E01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0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A74DDA9" w14:textId="453FE666" w:rsidR="006C2175" w:rsidRPr="00357044" w:rsidRDefault="006C2175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704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57044">
              <w:rPr>
                <w:rFonts w:ascii="Times New Roman" w:hAnsi="Times New Roman" w:cs="Times New Roman"/>
                <w:szCs w:val="21"/>
              </w:rPr>
              <w:t>.</w:t>
            </w:r>
            <w:r w:rsidR="00FD2024">
              <w:rPr>
                <w:rFonts w:ascii="Times New Roman" w:hAnsi="Times New Roman" w:cs="Times New Roman"/>
                <w:szCs w:val="21"/>
              </w:rPr>
              <w:t>3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687BC7" w14:textId="3E19A047" w:rsidR="006C2175" w:rsidRPr="00357044" w:rsidRDefault="00DD0672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41FCA0" w14:textId="705FB74C" w:rsidR="006C2175" w:rsidRPr="00357044" w:rsidRDefault="00A775B6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6CEFDF" w14:textId="5B93BF49" w:rsidR="006C2175" w:rsidRPr="00357044" w:rsidRDefault="00A775B6" w:rsidP="006C21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3.0</w:t>
            </w:r>
          </w:p>
        </w:tc>
      </w:tr>
      <w:tr w:rsidR="00400DE2" w:rsidRPr="00357044" w14:paraId="17A1A2DE" w14:textId="77777777" w:rsidTr="00492B17">
        <w:trPr>
          <w:trHeight w:val="33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F083D3D" w14:textId="5DF24D37" w:rsidR="00400DE2" w:rsidRPr="00357044" w:rsidRDefault="00400DE2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 xml:space="preserve"> lentiform nucleu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A2220B5" w14:textId="2095D8B7" w:rsidR="00400DE2" w:rsidRPr="00357044" w:rsidRDefault="009D5BEA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2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5A4D8789" w14:textId="20305CCF" w:rsidR="00400DE2" w:rsidRPr="00357044" w:rsidRDefault="00086E01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6B556D0E" w14:textId="6C1C59B6" w:rsidR="00400DE2" w:rsidRPr="00357044" w:rsidRDefault="00086E01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3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745AD91" w14:textId="566CA053" w:rsidR="00400DE2" w:rsidRPr="00357044" w:rsidRDefault="00FD2024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207AB3" w14:textId="1A24090E" w:rsidR="00400DE2" w:rsidRPr="00357044" w:rsidRDefault="00DD0672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101BDE" w14:textId="615B80EC" w:rsidR="00400DE2" w:rsidRPr="00357044" w:rsidRDefault="00A775B6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09CA45" w14:textId="525535A8" w:rsidR="00400DE2" w:rsidRPr="00357044" w:rsidRDefault="00A775B6" w:rsidP="006C21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2.1</w:t>
            </w:r>
          </w:p>
        </w:tc>
      </w:tr>
      <w:tr w:rsidR="00400DE2" w:rsidRPr="00357044" w14:paraId="79E841D7" w14:textId="77777777" w:rsidTr="00492B17">
        <w:trPr>
          <w:trHeight w:val="33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186EDA7" w14:textId="355FF006" w:rsidR="00400DE2" w:rsidRPr="00357044" w:rsidRDefault="00400DE2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/R thalamu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058008E" w14:textId="4D0B8843" w:rsidR="00400DE2" w:rsidRPr="00357044" w:rsidRDefault="009D5BEA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2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1B19F5BF" w14:textId="7B8CC69F" w:rsidR="00400DE2" w:rsidRPr="00357044" w:rsidRDefault="00086E01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4DF54FAA" w14:textId="20E51A66" w:rsidR="00400DE2" w:rsidRPr="00357044" w:rsidRDefault="00086E01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3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6FE1E33" w14:textId="2C35AC3C" w:rsidR="00400DE2" w:rsidRPr="00357044" w:rsidRDefault="00FD2024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D96484" w14:textId="148BB247" w:rsidR="00400DE2" w:rsidRPr="00357044" w:rsidRDefault="00DD0672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F1FB90" w14:textId="6B4424D8" w:rsidR="00400DE2" w:rsidRPr="00357044" w:rsidRDefault="00854BE3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4C9476" w14:textId="4BB00EAD" w:rsidR="00400DE2" w:rsidRPr="00357044" w:rsidRDefault="00854BE3" w:rsidP="006C21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1.1</w:t>
            </w:r>
          </w:p>
        </w:tc>
      </w:tr>
      <w:tr w:rsidR="00400DE2" w:rsidRPr="00357044" w14:paraId="7E77B255" w14:textId="77777777" w:rsidTr="00492B17">
        <w:trPr>
          <w:trHeight w:val="33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8F8543D" w14:textId="5F0F433E" w:rsidR="00400DE2" w:rsidRPr="00357044" w:rsidRDefault="00400DE2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 xml:space="preserve"> lentiform nucleu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9C4805A" w14:textId="3A529C4E" w:rsidR="00400DE2" w:rsidRPr="00357044" w:rsidRDefault="009D5BEA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0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727CCE84" w14:textId="31100E90" w:rsidR="00400DE2" w:rsidRPr="00357044" w:rsidRDefault="00086E01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390B8548" w14:textId="6E8A310E" w:rsidR="00400DE2" w:rsidRPr="00357044" w:rsidRDefault="00086E01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2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A04E138" w14:textId="5DC9DD96" w:rsidR="00400DE2" w:rsidRPr="00357044" w:rsidRDefault="00FD2024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40CE73" w14:textId="308D6150" w:rsidR="00400DE2" w:rsidRPr="00357044" w:rsidRDefault="00DD0672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3CF8F4" w14:textId="02B11A6F" w:rsidR="00400DE2" w:rsidRPr="00357044" w:rsidRDefault="00854BE3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278720" w14:textId="393B095F" w:rsidR="00400DE2" w:rsidRPr="00357044" w:rsidRDefault="00854BE3" w:rsidP="006C21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6.2</w:t>
            </w:r>
          </w:p>
        </w:tc>
      </w:tr>
      <w:tr w:rsidR="00400DE2" w:rsidRPr="00357044" w14:paraId="1AD0F19F" w14:textId="77777777" w:rsidTr="00492B17">
        <w:trPr>
          <w:trHeight w:val="33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101F153" w14:textId="4B7C04A0" w:rsidR="00400DE2" w:rsidRPr="00357044" w:rsidRDefault="00400DE2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F2BBF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EF2BBF">
              <w:rPr>
                <w:rFonts w:ascii="Times New Roman" w:hAnsi="Times New Roman" w:cs="Times New Roman"/>
                <w:szCs w:val="21"/>
              </w:rPr>
              <w:t xml:space="preserve"> hippocampu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293BB58" w14:textId="17165B67" w:rsidR="00400DE2" w:rsidRPr="00357044" w:rsidRDefault="009D5BEA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6886EFAA" w14:textId="240AFD58" w:rsidR="00400DE2" w:rsidRPr="00357044" w:rsidRDefault="00EF2BBF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1BA53EA7" w14:textId="17F01B60" w:rsidR="00400DE2" w:rsidRPr="00357044" w:rsidRDefault="00EF2BBF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D6143BE" w14:textId="77CA5A49" w:rsidR="00400DE2" w:rsidRPr="00357044" w:rsidRDefault="00FD2024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7096E9" w14:textId="1A25DE6F" w:rsidR="00400DE2" w:rsidRPr="00357044" w:rsidRDefault="00DD0672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5A15AE" w14:textId="1065511E" w:rsidR="00400DE2" w:rsidRPr="00357044" w:rsidRDefault="00854BE3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FE6E0E" w14:textId="60B61190" w:rsidR="00400DE2" w:rsidRPr="00357044" w:rsidRDefault="00854BE3" w:rsidP="006C21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400DE2" w:rsidRPr="00357044" w14:paraId="3DC3A794" w14:textId="77777777" w:rsidTr="00492B17">
        <w:trPr>
          <w:trHeight w:val="33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4DB34D2" w14:textId="3EE9E9CA" w:rsidR="00400DE2" w:rsidRPr="00357044" w:rsidRDefault="00400DE2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 xml:space="preserve"> inferior frontal gyru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8863A8D" w14:textId="4FF811A2" w:rsidR="00400DE2" w:rsidRPr="009E2737" w:rsidRDefault="009D5BEA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E2737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9E2737">
              <w:rPr>
                <w:rFonts w:ascii="Times New Roman" w:hAnsi="Times New Roman" w:cs="Times New Roman"/>
                <w:b/>
                <w:bCs/>
                <w:szCs w:val="21"/>
              </w:rPr>
              <w:t>.67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4080FA08" w14:textId="7C1A977E" w:rsidR="00400DE2" w:rsidRPr="00357044" w:rsidRDefault="00EF2BBF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3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2F04D156" w14:textId="37A1C14C" w:rsidR="00400DE2" w:rsidRPr="00357044" w:rsidRDefault="00EF2BBF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6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6DF8E35" w14:textId="11096EEC" w:rsidR="00400DE2" w:rsidRPr="00CD4F09" w:rsidRDefault="00FD2024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4F09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CD4F09">
              <w:rPr>
                <w:rFonts w:ascii="Times New Roman" w:hAnsi="Times New Roman" w:cs="Times New Roman"/>
                <w:b/>
                <w:bCs/>
                <w:szCs w:val="21"/>
              </w:rPr>
              <w:t>.02</w:t>
            </w:r>
            <w:r w:rsidR="00CD4F09" w:rsidRPr="00CD4F09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5F6969" w14:textId="5678A630" w:rsidR="00400DE2" w:rsidRPr="00357044" w:rsidRDefault="00DD0672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5BB909" w14:textId="11D4A0A8" w:rsidR="00400DE2" w:rsidRPr="00357044" w:rsidRDefault="00854BE3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D66A94" w14:textId="48EA4E12" w:rsidR="00400DE2" w:rsidRPr="00357044" w:rsidRDefault="006C0385" w:rsidP="006C21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7.1</w:t>
            </w:r>
          </w:p>
        </w:tc>
      </w:tr>
      <w:tr w:rsidR="00400DE2" w:rsidRPr="00357044" w14:paraId="60A4DEB0" w14:textId="77777777" w:rsidTr="00492B17">
        <w:trPr>
          <w:trHeight w:val="33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C048705" w14:textId="3AAD8A39" w:rsidR="00400DE2" w:rsidRPr="00357044" w:rsidRDefault="00400DE2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 xml:space="preserve"> caudat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4BC75E7" w14:textId="42CAC3BC" w:rsidR="00400DE2" w:rsidRPr="00357044" w:rsidRDefault="009D5BEA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6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6D03E366" w14:textId="43985FDD" w:rsidR="00400DE2" w:rsidRPr="00357044" w:rsidRDefault="00EF2BBF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7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4937C102" w14:textId="59B8CE46" w:rsidR="00400DE2" w:rsidRPr="00357044" w:rsidRDefault="00EF2BBF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2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AF4346D" w14:textId="337AA395" w:rsidR="00400DE2" w:rsidRPr="00357044" w:rsidRDefault="00FD2024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8C3D7A" w14:textId="3EBA0D62" w:rsidR="00400DE2" w:rsidRPr="00357044" w:rsidRDefault="00DD0672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1F18CE" w14:textId="46F5B60A" w:rsidR="00400DE2" w:rsidRPr="00357044" w:rsidRDefault="006C0385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078C78" w14:textId="22AC62D4" w:rsidR="00400DE2" w:rsidRPr="00357044" w:rsidRDefault="006C0385" w:rsidP="006C21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  <w:tr w:rsidR="00400DE2" w:rsidRPr="00357044" w14:paraId="01FF7C86" w14:textId="77777777" w:rsidTr="00492B17">
        <w:trPr>
          <w:trHeight w:val="33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C7586EF" w14:textId="453454A0" w:rsidR="00400DE2" w:rsidRPr="00357044" w:rsidRDefault="009D5BEA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 xml:space="preserve"> supramarginal gyru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3C65C30" w14:textId="53E142B9" w:rsidR="00400DE2" w:rsidRPr="009E2737" w:rsidRDefault="009D5BEA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E2737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9E2737">
              <w:rPr>
                <w:rFonts w:ascii="Times New Roman" w:hAnsi="Times New Roman" w:cs="Times New Roman"/>
                <w:b/>
                <w:bCs/>
                <w:szCs w:val="21"/>
              </w:rPr>
              <w:t>.77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5BCB5D5A" w14:textId="7AB48534" w:rsidR="00400DE2" w:rsidRPr="00357044" w:rsidRDefault="00EF2BBF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8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23C91D37" w14:textId="553409E6" w:rsidR="00400DE2" w:rsidRPr="00357044" w:rsidRDefault="00EF2BBF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5728073" w14:textId="31F11260" w:rsidR="00400DE2" w:rsidRPr="00CD4F09" w:rsidRDefault="00FD2024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4F09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CD4F09">
              <w:rPr>
                <w:rFonts w:ascii="Times New Roman" w:hAnsi="Times New Roman" w:cs="Times New Roman"/>
                <w:b/>
                <w:bCs/>
                <w:szCs w:val="21"/>
              </w:rPr>
              <w:t>.000</w:t>
            </w:r>
            <w:r w:rsidR="00CD4F09" w:rsidRPr="00CD4F09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B6A1D4" w14:textId="33DF6F0D" w:rsidR="00400DE2" w:rsidRPr="00357044" w:rsidRDefault="00DD0672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6B2B24" w14:textId="4BAD0F74" w:rsidR="00400DE2" w:rsidRPr="00357044" w:rsidRDefault="006C0385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62D7DA" w14:textId="6D42B599" w:rsidR="00400DE2" w:rsidRPr="00357044" w:rsidRDefault="006C0385" w:rsidP="006C21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8.9</w:t>
            </w:r>
          </w:p>
        </w:tc>
      </w:tr>
      <w:tr w:rsidR="00400DE2" w:rsidRPr="00357044" w14:paraId="6699AF2A" w14:textId="77777777" w:rsidTr="00492B17">
        <w:trPr>
          <w:trHeight w:val="33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6632292" w14:textId="0CB32E2D" w:rsidR="00400DE2" w:rsidRPr="00357044" w:rsidRDefault="009D5BEA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 xml:space="preserve"> cuneu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43206F2" w14:textId="0D410108" w:rsidR="00400DE2" w:rsidRPr="00357044" w:rsidRDefault="009D5BEA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7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5E412577" w14:textId="14A6C35F" w:rsidR="00400DE2" w:rsidRPr="00357044" w:rsidRDefault="00EF2BBF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9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04471EE0" w14:textId="08EADBB5" w:rsidR="00400DE2" w:rsidRPr="00357044" w:rsidRDefault="00EF2BBF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0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7782648" w14:textId="0EEE761C" w:rsidR="00400DE2" w:rsidRPr="00357044" w:rsidRDefault="00FD2024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6166C2" w14:textId="6CCB3A9D" w:rsidR="00400DE2" w:rsidRPr="00357044" w:rsidRDefault="00DD0672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AFE8B6" w14:textId="0B9D7517" w:rsidR="00400DE2" w:rsidRPr="00357044" w:rsidRDefault="006C0385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7F457E" w14:textId="2CA1EB4C" w:rsidR="00400DE2" w:rsidRPr="00357044" w:rsidRDefault="006C0385" w:rsidP="006C21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3.0</w:t>
            </w:r>
          </w:p>
        </w:tc>
      </w:tr>
      <w:tr w:rsidR="009D5BEA" w:rsidRPr="00357044" w14:paraId="7FEC1FE6" w14:textId="77777777" w:rsidTr="00492B17">
        <w:trPr>
          <w:trHeight w:val="33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C621C7F" w14:textId="5749F59F" w:rsidR="009D5BEA" w:rsidRDefault="009D5BEA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A_motor_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AEC1923" w14:textId="6E8ECB2D" w:rsidR="009D5BEA" w:rsidRPr="00357044" w:rsidRDefault="009D5BEA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7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7E8D4E38" w14:textId="2E0D4A12" w:rsidR="009D5BEA" w:rsidRPr="00357044" w:rsidRDefault="00EF2BBF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0DFEB9F3" w14:textId="7187A405" w:rsidR="009D5BEA" w:rsidRPr="00357044" w:rsidRDefault="00EF2BBF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2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0305FA5" w14:textId="4D24DC30" w:rsidR="009D5BEA" w:rsidRPr="00357044" w:rsidRDefault="00FD2024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D1F18A" w14:textId="5706C408" w:rsidR="009D5BEA" w:rsidRPr="00357044" w:rsidRDefault="00DD0672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2C289B" w14:textId="1FCE2F95" w:rsidR="009D5BEA" w:rsidRPr="00357044" w:rsidRDefault="006C0385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1E92A3" w14:textId="082757D7" w:rsidR="009D5BEA" w:rsidRPr="00357044" w:rsidRDefault="006C0385" w:rsidP="006C21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8.6</w:t>
            </w:r>
          </w:p>
        </w:tc>
      </w:tr>
      <w:tr w:rsidR="009D5BEA" w:rsidRPr="00357044" w14:paraId="0AB477CC" w14:textId="77777777" w:rsidTr="00492B17">
        <w:trPr>
          <w:trHeight w:val="33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E99B4A2" w14:textId="16E24821" w:rsidR="009D5BEA" w:rsidRPr="00357044" w:rsidRDefault="009D5BEA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A_prefrontal_R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9B39D1D" w14:textId="3177FA9F" w:rsidR="009D5BEA" w:rsidRPr="00357044" w:rsidRDefault="009D5BEA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4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2A9F61E4" w14:textId="2CDD6213" w:rsidR="009D5BEA" w:rsidRPr="00357044" w:rsidRDefault="00EF2BBF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8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3F7B2113" w14:textId="1BBC8742" w:rsidR="009D5BEA" w:rsidRPr="00357044" w:rsidRDefault="00EF2BBF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1B0A70C" w14:textId="01E85A79" w:rsidR="009D5BEA" w:rsidRPr="00357044" w:rsidRDefault="00FD2024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056CB3" w14:textId="30BA18D0" w:rsidR="009D5BEA" w:rsidRPr="00357044" w:rsidRDefault="00DD0672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27D3E2" w14:textId="1804E5A6" w:rsidR="009D5BEA" w:rsidRPr="00357044" w:rsidRDefault="0036225A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F88288" w14:textId="78C55055" w:rsidR="009D5BEA" w:rsidRPr="00357044" w:rsidRDefault="0036225A" w:rsidP="006C21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4.8</w:t>
            </w:r>
          </w:p>
        </w:tc>
      </w:tr>
      <w:tr w:rsidR="00357044" w:rsidRPr="00357044" w14:paraId="2E1D89B3" w14:textId="67C7B006" w:rsidTr="00492B17">
        <w:trPr>
          <w:trHeight w:val="493"/>
        </w:trPr>
        <w:tc>
          <w:tcPr>
            <w:tcW w:w="2269" w:type="dxa"/>
            <w:tcBorders>
              <w:top w:val="nil"/>
              <w:left w:val="nil"/>
              <w:right w:val="nil"/>
            </w:tcBorders>
          </w:tcPr>
          <w:p w14:paraId="7270CB26" w14:textId="0941E0B0" w:rsidR="006C2175" w:rsidRPr="00357044" w:rsidRDefault="009D5BEA" w:rsidP="009D5BE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bination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</w:tcPr>
          <w:p w14:paraId="4DBA9F93" w14:textId="0F7E92EA" w:rsidR="006C2175" w:rsidRPr="00F561A7" w:rsidRDefault="009D5BEA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61A7">
              <w:rPr>
                <w:rFonts w:ascii="Times New Roman" w:hAnsi="Times New Roman" w:cs="Times New Roman"/>
                <w:b/>
                <w:bCs/>
                <w:szCs w:val="21"/>
              </w:rPr>
              <w:t>0.887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</w:tcPr>
          <w:p w14:paraId="15BB1D0F" w14:textId="65666F3E" w:rsidR="006C2175" w:rsidRPr="00357044" w:rsidRDefault="00EF2BBF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44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</w:tcPr>
          <w:p w14:paraId="7F613ED1" w14:textId="4923DB7F" w:rsidR="006C2175" w:rsidRPr="00357044" w:rsidRDefault="00EF2BBF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93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</w:tcPr>
          <w:p w14:paraId="1EBC38A2" w14:textId="6A45C0FC" w:rsidR="006C2175" w:rsidRPr="00CD4F09" w:rsidRDefault="006C2175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4F09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CD4F09">
              <w:rPr>
                <w:rFonts w:ascii="Times New Roman" w:hAnsi="Times New Roman" w:cs="Times New Roman"/>
                <w:b/>
                <w:bCs/>
                <w:szCs w:val="21"/>
              </w:rPr>
              <w:t>.000</w:t>
            </w:r>
            <w:r w:rsidR="00CD4F09" w:rsidRPr="00CD4F09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572B2B00" w14:textId="0F597766" w:rsidR="006C2175" w:rsidRPr="00357044" w:rsidRDefault="00DD0672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02AC1F93" w14:textId="0FE4E2D8" w:rsidR="006C2175" w:rsidRPr="00357044" w:rsidRDefault="0036225A" w:rsidP="00B50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7.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2B8CC7D" w14:textId="79F7ADD9" w:rsidR="006C2175" w:rsidRPr="00357044" w:rsidRDefault="0036225A" w:rsidP="006C21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6.7</w:t>
            </w:r>
          </w:p>
        </w:tc>
      </w:tr>
    </w:tbl>
    <w:p w14:paraId="3E3864AE" w14:textId="3DBDB44F" w:rsidR="00035C2E" w:rsidRPr="00357044" w:rsidRDefault="0074045A" w:rsidP="00911073">
      <w:pPr>
        <w:spacing w:line="360" w:lineRule="auto"/>
        <w:rPr>
          <w:rFonts w:ascii="Times New Roman" w:hAnsi="Times New Roman" w:cs="Times New Roman"/>
          <w:szCs w:val="21"/>
        </w:rPr>
      </w:pPr>
      <w:r w:rsidRPr="00357044">
        <w:rPr>
          <w:rFonts w:ascii="Times New Roman" w:hAnsi="Times New Roman" w:cs="Times New Roman" w:hint="eastAsia"/>
          <w:szCs w:val="21"/>
        </w:rPr>
        <w:t>N</w:t>
      </w:r>
      <w:r w:rsidRPr="00357044">
        <w:rPr>
          <w:rFonts w:ascii="Times New Roman" w:hAnsi="Times New Roman" w:cs="Times New Roman"/>
          <w:szCs w:val="21"/>
        </w:rPr>
        <w:t>ote: ROC</w:t>
      </w:r>
      <w:r w:rsidR="00D450EE">
        <w:rPr>
          <w:rFonts w:ascii="Times New Roman" w:hAnsi="Times New Roman" w:cs="Times New Roman"/>
          <w:szCs w:val="21"/>
        </w:rPr>
        <w:t xml:space="preserve">, </w:t>
      </w:r>
      <w:r w:rsidRPr="00357044">
        <w:rPr>
          <w:rFonts w:ascii="Times New Roman" w:hAnsi="Times New Roman" w:cs="Times New Roman"/>
          <w:szCs w:val="21"/>
        </w:rPr>
        <w:t xml:space="preserve">receiver operator characteristic; </w:t>
      </w:r>
      <w:r w:rsidR="00CD4F09">
        <w:rPr>
          <w:rFonts w:ascii="Times New Roman" w:hAnsi="Times New Roman" w:cs="Times New Roman"/>
          <w:szCs w:val="21"/>
        </w:rPr>
        <w:t xml:space="preserve">L, left; R, right; FA, </w:t>
      </w:r>
      <w:r w:rsidR="00CD4F09" w:rsidRPr="00CD4F09">
        <w:rPr>
          <w:rFonts w:ascii="Times New Roman" w:hAnsi="Times New Roman" w:cs="Times New Roman"/>
          <w:szCs w:val="21"/>
        </w:rPr>
        <w:t>fractional anisotropy</w:t>
      </w:r>
      <w:r w:rsidR="00CD4F09">
        <w:rPr>
          <w:rFonts w:ascii="Times New Roman" w:hAnsi="Times New Roman" w:cs="Times New Roman"/>
          <w:szCs w:val="21"/>
        </w:rPr>
        <w:t>;</w:t>
      </w:r>
      <w:r w:rsidR="00AB6912" w:rsidRPr="00357044">
        <w:rPr>
          <w:rFonts w:ascii="Times New Roman" w:hAnsi="Times New Roman" w:cs="Times New Roman"/>
          <w:szCs w:val="21"/>
        </w:rPr>
        <w:t xml:space="preserve"> </w:t>
      </w:r>
      <w:r w:rsidR="003E5BE3" w:rsidRPr="00357044">
        <w:rPr>
          <w:rFonts w:ascii="Times New Roman" w:hAnsi="Times New Roman" w:cs="Times New Roman"/>
          <w:szCs w:val="21"/>
        </w:rPr>
        <w:t>AUC</w:t>
      </w:r>
      <w:r w:rsidR="00D450EE">
        <w:rPr>
          <w:rFonts w:ascii="Times New Roman" w:hAnsi="Times New Roman" w:cs="Times New Roman"/>
          <w:szCs w:val="21"/>
        </w:rPr>
        <w:t>,</w:t>
      </w:r>
      <w:r w:rsidR="003E5BE3" w:rsidRPr="00357044">
        <w:rPr>
          <w:rFonts w:ascii="Times New Roman" w:hAnsi="Times New Roman" w:cs="Times New Roman"/>
          <w:szCs w:val="21"/>
        </w:rPr>
        <w:t xml:space="preserve"> </w:t>
      </w:r>
      <w:r w:rsidR="00AB041B" w:rsidRPr="00357044">
        <w:rPr>
          <w:rFonts w:ascii="Times New Roman" w:hAnsi="Times New Roman" w:cs="Times New Roman"/>
          <w:szCs w:val="21"/>
        </w:rPr>
        <w:t>a</w:t>
      </w:r>
      <w:r w:rsidR="003E5BE3" w:rsidRPr="00357044">
        <w:rPr>
          <w:rFonts w:ascii="Times New Roman" w:hAnsi="Times New Roman" w:cs="Times New Roman"/>
          <w:szCs w:val="21"/>
        </w:rPr>
        <w:t>rea under curve</w:t>
      </w:r>
      <w:r w:rsidR="006C2175" w:rsidRPr="00357044">
        <w:rPr>
          <w:rFonts w:ascii="Times New Roman" w:hAnsi="Times New Roman" w:cs="Times New Roman" w:hint="eastAsia"/>
          <w:szCs w:val="21"/>
        </w:rPr>
        <w:t>;</w:t>
      </w:r>
      <w:r w:rsidR="006C2175" w:rsidRPr="00357044">
        <w:rPr>
          <w:rFonts w:ascii="Times New Roman" w:hAnsi="Times New Roman" w:cs="Times New Roman"/>
          <w:szCs w:val="21"/>
        </w:rPr>
        <w:t xml:space="preserve"> PPV</w:t>
      </w:r>
      <w:r w:rsidR="00D450EE">
        <w:rPr>
          <w:rFonts w:ascii="Times New Roman" w:hAnsi="Times New Roman" w:cs="Times New Roman"/>
          <w:szCs w:val="21"/>
        </w:rPr>
        <w:t>,</w:t>
      </w:r>
      <w:r w:rsidR="006C2175" w:rsidRPr="00357044">
        <w:rPr>
          <w:rFonts w:ascii="Times New Roman" w:hAnsi="Times New Roman" w:cs="Times New Roman"/>
          <w:szCs w:val="21"/>
        </w:rPr>
        <w:t xml:space="preserve"> positive predictive value;</w:t>
      </w:r>
      <w:r w:rsidR="00A320FD">
        <w:rPr>
          <w:rFonts w:ascii="Times New Roman" w:hAnsi="Times New Roman" w:cs="Times New Roman"/>
          <w:szCs w:val="21"/>
        </w:rPr>
        <w:t xml:space="preserve"> </w:t>
      </w:r>
      <w:r w:rsidR="006C2175" w:rsidRPr="00357044">
        <w:rPr>
          <w:rFonts w:ascii="Times New Roman" w:hAnsi="Times New Roman" w:cs="Times New Roman"/>
          <w:szCs w:val="21"/>
        </w:rPr>
        <w:t>NPV</w:t>
      </w:r>
      <w:r w:rsidR="00A320FD">
        <w:rPr>
          <w:rFonts w:ascii="Times New Roman" w:hAnsi="Times New Roman" w:cs="Times New Roman"/>
          <w:szCs w:val="21"/>
        </w:rPr>
        <w:t>,</w:t>
      </w:r>
      <w:r w:rsidR="00A320FD" w:rsidRPr="00A320FD">
        <w:rPr>
          <w:rFonts w:ascii="Times New Roman" w:hAnsi="Times New Roman" w:cs="Times New Roman"/>
          <w:szCs w:val="21"/>
        </w:rPr>
        <w:t xml:space="preserve"> </w:t>
      </w:r>
      <w:r w:rsidR="00A320FD" w:rsidRPr="00357044">
        <w:rPr>
          <w:rFonts w:ascii="Times New Roman" w:hAnsi="Times New Roman" w:cs="Times New Roman"/>
          <w:szCs w:val="21"/>
        </w:rPr>
        <w:t>negative predictive value</w:t>
      </w:r>
      <w:r w:rsidR="00911073">
        <w:rPr>
          <w:rFonts w:ascii="Times New Roman" w:hAnsi="Times New Roman" w:cs="Times New Roman"/>
          <w:szCs w:val="21"/>
        </w:rPr>
        <w:t xml:space="preserve">; </w:t>
      </w:r>
      <w:bookmarkStart w:id="1" w:name="OLE_LINK4"/>
      <w:r w:rsidR="00911073" w:rsidRPr="00911073">
        <w:rPr>
          <w:rFonts w:ascii="Times New Roman" w:hAnsi="Times New Roman" w:cs="Times New Roman"/>
          <w:szCs w:val="21"/>
        </w:rPr>
        <w:t>*</w:t>
      </w:r>
      <w:r w:rsidR="00911073">
        <w:rPr>
          <w:rFonts w:ascii="Times New Roman" w:hAnsi="Times New Roman" w:cs="Times New Roman"/>
          <w:szCs w:val="21"/>
        </w:rPr>
        <w:t>means</w:t>
      </w:r>
      <w:r w:rsidR="00911073" w:rsidRPr="00911073">
        <w:rPr>
          <w:rFonts w:ascii="Times New Roman" w:hAnsi="Times New Roman" w:cs="Times New Roman"/>
          <w:szCs w:val="21"/>
        </w:rPr>
        <w:t xml:space="preserve"> </w:t>
      </w:r>
      <w:r w:rsidR="00911073">
        <w:rPr>
          <w:rFonts w:ascii="Times New Roman" w:hAnsi="Times New Roman" w:cs="Times New Roman"/>
          <w:szCs w:val="21"/>
        </w:rPr>
        <w:t xml:space="preserve">the </w:t>
      </w:r>
      <w:r w:rsidR="00CC7BEA">
        <w:rPr>
          <w:rFonts w:ascii="Times New Roman" w:hAnsi="Times New Roman" w:cs="Times New Roman"/>
          <w:szCs w:val="21"/>
        </w:rPr>
        <w:t>p</w:t>
      </w:r>
      <w:r w:rsidR="00911073">
        <w:rPr>
          <w:rFonts w:ascii="Times New Roman" w:hAnsi="Times New Roman" w:cs="Times New Roman"/>
          <w:szCs w:val="21"/>
        </w:rPr>
        <w:t xml:space="preserve">-value </w:t>
      </w:r>
      <w:r w:rsidR="00911073" w:rsidRPr="00911073">
        <w:rPr>
          <w:rFonts w:ascii="Times New Roman" w:eastAsia="宋体" w:hAnsi="Times New Roman" w:cs="Times New Roman"/>
          <w:szCs w:val="21"/>
        </w:rPr>
        <w:t>&lt;</w:t>
      </w:r>
      <w:r w:rsidR="00911073">
        <w:rPr>
          <w:rFonts w:ascii="Times New Roman" w:hAnsi="Times New Roman" w:cs="Times New Roman"/>
          <w:szCs w:val="21"/>
        </w:rPr>
        <w:t xml:space="preserve"> </w:t>
      </w:r>
      <w:r w:rsidR="00911073" w:rsidRPr="00911073">
        <w:rPr>
          <w:rFonts w:ascii="Times New Roman" w:hAnsi="Times New Roman" w:cs="Times New Roman"/>
          <w:szCs w:val="21"/>
        </w:rPr>
        <w:t>0.05</w:t>
      </w:r>
      <w:r w:rsidR="00911073">
        <w:rPr>
          <w:rFonts w:ascii="Times New Roman" w:hAnsi="Times New Roman" w:cs="Times New Roman"/>
          <w:szCs w:val="21"/>
        </w:rPr>
        <w:t>.</w:t>
      </w:r>
      <w:bookmarkEnd w:id="1"/>
    </w:p>
    <w:sectPr w:rsidR="00035C2E" w:rsidRPr="003570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84AC13" w14:textId="77777777" w:rsidR="00067D7F" w:rsidRDefault="00067D7F" w:rsidP="00035C2E">
      <w:r>
        <w:separator/>
      </w:r>
    </w:p>
  </w:endnote>
  <w:endnote w:type="continuationSeparator" w:id="0">
    <w:p w14:paraId="65C94832" w14:textId="77777777" w:rsidR="00067D7F" w:rsidRDefault="00067D7F" w:rsidP="00035C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E67717" w14:textId="77777777" w:rsidR="00067D7F" w:rsidRDefault="00067D7F" w:rsidP="00035C2E">
      <w:r>
        <w:separator/>
      </w:r>
    </w:p>
  </w:footnote>
  <w:footnote w:type="continuationSeparator" w:id="0">
    <w:p w14:paraId="1AE85CE8" w14:textId="77777777" w:rsidR="00067D7F" w:rsidRDefault="00067D7F" w:rsidP="00035C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K1tDSxNDYwMLc0NzBQ0lEKTi0uzszPAykwNK0FAOnGZYItAAAA"/>
  </w:docVars>
  <w:rsids>
    <w:rsidRoot w:val="007F326E"/>
    <w:rsid w:val="0000215F"/>
    <w:rsid w:val="00011041"/>
    <w:rsid w:val="00035C2E"/>
    <w:rsid w:val="00042D26"/>
    <w:rsid w:val="00050DE1"/>
    <w:rsid w:val="00064F48"/>
    <w:rsid w:val="00067D7F"/>
    <w:rsid w:val="00086A60"/>
    <w:rsid w:val="00086E01"/>
    <w:rsid w:val="000978BB"/>
    <w:rsid w:val="000A43F4"/>
    <w:rsid w:val="000B6C62"/>
    <w:rsid w:val="00100492"/>
    <w:rsid w:val="00181540"/>
    <w:rsid w:val="002071F8"/>
    <w:rsid w:val="00221867"/>
    <w:rsid w:val="00247D38"/>
    <w:rsid w:val="00250549"/>
    <w:rsid w:val="002A3726"/>
    <w:rsid w:val="002A5B21"/>
    <w:rsid w:val="002C140A"/>
    <w:rsid w:val="003415D5"/>
    <w:rsid w:val="00357044"/>
    <w:rsid w:val="0035763B"/>
    <w:rsid w:val="0036225A"/>
    <w:rsid w:val="00382656"/>
    <w:rsid w:val="003E5BE3"/>
    <w:rsid w:val="00400DE2"/>
    <w:rsid w:val="00416055"/>
    <w:rsid w:val="00435525"/>
    <w:rsid w:val="0048383D"/>
    <w:rsid w:val="00492B17"/>
    <w:rsid w:val="004E424D"/>
    <w:rsid w:val="005903F7"/>
    <w:rsid w:val="005B7D9C"/>
    <w:rsid w:val="005D28A3"/>
    <w:rsid w:val="00601CAD"/>
    <w:rsid w:val="00693FAF"/>
    <w:rsid w:val="006C0385"/>
    <w:rsid w:val="006C2175"/>
    <w:rsid w:val="0074045A"/>
    <w:rsid w:val="00747514"/>
    <w:rsid w:val="007665CA"/>
    <w:rsid w:val="0078776C"/>
    <w:rsid w:val="007A4FB3"/>
    <w:rsid w:val="007F326E"/>
    <w:rsid w:val="00800B4D"/>
    <w:rsid w:val="00854BE3"/>
    <w:rsid w:val="008662EF"/>
    <w:rsid w:val="00883F39"/>
    <w:rsid w:val="008A2994"/>
    <w:rsid w:val="008B00FF"/>
    <w:rsid w:val="008C2497"/>
    <w:rsid w:val="00911073"/>
    <w:rsid w:val="009533DC"/>
    <w:rsid w:val="00983AF2"/>
    <w:rsid w:val="009924D5"/>
    <w:rsid w:val="009B7023"/>
    <w:rsid w:val="009D5BEA"/>
    <w:rsid w:val="009E2737"/>
    <w:rsid w:val="009F72DE"/>
    <w:rsid w:val="00A26CAB"/>
    <w:rsid w:val="00A320FD"/>
    <w:rsid w:val="00A33340"/>
    <w:rsid w:val="00A43EE5"/>
    <w:rsid w:val="00A775B6"/>
    <w:rsid w:val="00AB041B"/>
    <w:rsid w:val="00AB0BE1"/>
    <w:rsid w:val="00AB1063"/>
    <w:rsid w:val="00AB6912"/>
    <w:rsid w:val="00AF6627"/>
    <w:rsid w:val="00B50FAD"/>
    <w:rsid w:val="00BF1AFD"/>
    <w:rsid w:val="00C05573"/>
    <w:rsid w:val="00C239A6"/>
    <w:rsid w:val="00CA23C5"/>
    <w:rsid w:val="00CC7BEA"/>
    <w:rsid w:val="00CD4F09"/>
    <w:rsid w:val="00CE6ABC"/>
    <w:rsid w:val="00D450EE"/>
    <w:rsid w:val="00D74ED7"/>
    <w:rsid w:val="00D83732"/>
    <w:rsid w:val="00DD0672"/>
    <w:rsid w:val="00DF73A5"/>
    <w:rsid w:val="00E01F19"/>
    <w:rsid w:val="00E10E54"/>
    <w:rsid w:val="00E86A7A"/>
    <w:rsid w:val="00ED55EB"/>
    <w:rsid w:val="00EF2BBF"/>
    <w:rsid w:val="00F136DF"/>
    <w:rsid w:val="00F561A7"/>
    <w:rsid w:val="00FA681B"/>
    <w:rsid w:val="00FD0FA8"/>
    <w:rsid w:val="00FD2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00FA98"/>
  <w15:chartTrackingRefBased/>
  <w15:docId w15:val="{83548A42-9ED0-4850-9182-833D6C981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5C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5C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5C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5C2E"/>
    <w:rPr>
      <w:sz w:val="18"/>
      <w:szCs w:val="18"/>
    </w:rPr>
  </w:style>
  <w:style w:type="table" w:styleId="a7">
    <w:name w:val="Table Grid"/>
    <w:basedOn w:val="a1"/>
    <w:uiPriority w:val="39"/>
    <w:rsid w:val="00035C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6</TotalTime>
  <Pages>1</Pages>
  <Words>174</Words>
  <Characters>997</Characters>
  <Application>Microsoft Office Word</Application>
  <DocSecurity>0</DocSecurity>
  <Lines>8</Lines>
  <Paragraphs>2</Paragraphs>
  <ScaleCrop>false</ScaleCrop>
  <Company>Microsoft</Company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乾</dc:creator>
  <cp:keywords/>
  <dc:description/>
  <cp:lastModifiedBy>Chen Qian</cp:lastModifiedBy>
  <cp:revision>54</cp:revision>
  <dcterms:created xsi:type="dcterms:W3CDTF">2020-01-02T16:17:00Z</dcterms:created>
  <dcterms:modified xsi:type="dcterms:W3CDTF">2023-01-31T15:47:00Z</dcterms:modified>
</cp:coreProperties>
</file>